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814A7" w14:textId="75C28B96" w:rsidR="009B235C" w:rsidRPr="00916EC4" w:rsidRDefault="00916EC4" w:rsidP="005550C0">
      <w:pPr>
        <w:tabs>
          <w:tab w:val="left" w:pos="3825"/>
        </w:tabs>
        <w:spacing w:line="360" w:lineRule="auto"/>
        <w:rPr>
          <w:rFonts w:ascii="Segoe UI" w:hAnsi="Segoe UI" w:cs="Segoe UI"/>
          <w:color w:val="333333"/>
          <w:sz w:val="27"/>
          <w:szCs w:val="27"/>
          <w:shd w:val="clear" w:color="auto" w:fill="FFFFFF"/>
        </w:rPr>
      </w:pPr>
      <w:r w:rsidRPr="00DE4C6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dditional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 xml:space="preserve"> </w:t>
      </w:r>
      <w:r w:rsidR="009B235C" w:rsidRPr="00935D76">
        <w:rPr>
          <w:rFonts w:ascii="Times New Roman" w:hAnsi="Times New Roman" w:cs="Times New Roman"/>
          <w:sz w:val="24"/>
          <w:szCs w:val="24"/>
        </w:rPr>
        <w:t>File 2. Search Terms</w:t>
      </w:r>
    </w:p>
    <w:p w14:paraId="6764DDEB" w14:textId="6C93B873" w:rsidR="005B3D05" w:rsidRPr="000E6148" w:rsidRDefault="00B16069" w:rsidP="005550C0">
      <w:pPr>
        <w:tabs>
          <w:tab w:val="left" w:pos="3825"/>
        </w:tabs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E6148">
        <w:rPr>
          <w:rFonts w:ascii="Times New Roman" w:hAnsi="Times New Roman" w:cs="Times New Roman"/>
          <w:sz w:val="24"/>
          <w:szCs w:val="24"/>
          <w:u w:val="single"/>
        </w:rPr>
        <w:t>Search Terms</w:t>
      </w:r>
      <w:r w:rsidR="005550C0" w:rsidRPr="000E6148">
        <w:rPr>
          <w:rFonts w:ascii="Times New Roman" w:hAnsi="Times New Roman" w:cs="Times New Roman"/>
          <w:sz w:val="24"/>
          <w:szCs w:val="24"/>
          <w:u w:val="single"/>
        </w:rPr>
        <w:t>: Medline (OVID)</w:t>
      </w:r>
    </w:p>
    <w:p w14:paraId="3B08FDED" w14:textId="2B249788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148">
        <w:rPr>
          <w:rFonts w:ascii="Times New Roman" w:hAnsi="Times New Roman" w:cs="Times New Roman"/>
          <w:b/>
          <w:bCs/>
          <w:sz w:val="24"/>
          <w:szCs w:val="24"/>
        </w:rPr>
        <w:t>Set 1: Intervention</w:t>
      </w:r>
    </w:p>
    <w:p w14:paraId="495CC96C" w14:textId="77777777" w:rsidR="009C753B" w:rsidRDefault="00B16069" w:rsidP="009C753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proofErr w:type="spellStart"/>
      <w:r w:rsidRPr="00D32622">
        <w:rPr>
          <w:rFonts w:ascii="Times New Roman" w:hAnsi="Times New Roman" w:cs="Times New Roman"/>
          <w:i/>
          <w:iCs/>
          <w:sz w:val="24"/>
          <w:szCs w:val="24"/>
          <w:u w:val="single"/>
        </w:rPr>
        <w:t>MeSH</w:t>
      </w:r>
      <w:proofErr w:type="spellEnd"/>
    </w:p>
    <w:p w14:paraId="2C30E03F" w14:textId="77777777" w:rsidR="009C753B" w:rsidRPr="009C753B" w:rsidRDefault="00D32622" w:rsidP="009C753B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bookmarkStart w:id="0" w:name="_Hlk71744457"/>
      <w:r w:rsidRPr="009C753B">
        <w:rPr>
          <w:rFonts w:ascii="Times New Roman" w:eastAsia="Times New Roman" w:hAnsi="Times New Roman" w:cs="Times New Roman"/>
          <w:sz w:val="24"/>
          <w:szCs w:val="24"/>
          <w:lang w:eastAsia="en-CA"/>
        </w:rPr>
        <w:t>Maternal and child adj2 health adj2 (service* or Program*) or community health*</w:t>
      </w:r>
    </w:p>
    <w:p w14:paraId="56AE551F" w14:textId="31A2EBEC" w:rsidR="00D32622" w:rsidRPr="009C753B" w:rsidRDefault="00D32622" w:rsidP="009C753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bookmarkStart w:id="1" w:name="_Hlk71744477"/>
      <w:bookmarkEnd w:id="0"/>
      <w:r w:rsidRPr="009C753B">
        <w:rPr>
          <w:rFonts w:ascii="Times New Roman" w:hAnsi="Times New Roman" w:cs="Times New Roman"/>
          <w:i/>
          <w:iCs/>
          <w:sz w:val="24"/>
          <w:szCs w:val="24"/>
          <w:u w:val="single"/>
        </w:rPr>
        <w:t>Keyword</w:t>
      </w:r>
    </w:p>
    <w:p w14:paraId="25F1F6AC" w14:textId="2271DDB9" w:rsidR="009C753B" w:rsidRDefault="002D4EA5" w:rsidP="009C753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Mat</w:t>
      </w:r>
      <w:r w:rsidR="00FD6361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rnal health / </w:t>
      </w:r>
      <w:r w:rsidR="00FD6361" w:rsidRPr="00D32622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nder-five child health / exp 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>contraceptive/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exp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 antenatal care/ 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r exp 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delivery/ 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r exp 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postnatal care/ 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r exp 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>breastfeeding/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F02FEC" w:rsidRPr="00D32622">
        <w:rPr>
          <w:rFonts w:ascii="Times New Roman" w:eastAsia="Times New Roman" w:hAnsi="Times New Roman" w:cs="Times New Roman"/>
          <w:sz w:val="24"/>
          <w:szCs w:val="24"/>
        </w:rPr>
        <w:t xml:space="preserve">or nutrition/ 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or exp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 immunization/ </w:t>
      </w:r>
      <w:r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r exp 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vaccination </w:t>
      </w:r>
      <w:r w:rsidR="003717D3" w:rsidRPr="00D32622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D326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163E2" w:rsidRPr="00D32622">
        <w:rPr>
          <w:rFonts w:ascii="Times New Roman" w:eastAsia="Times New Roman" w:hAnsi="Times New Roman" w:cs="Times New Roman"/>
          <w:sz w:val="24"/>
          <w:szCs w:val="24"/>
        </w:rPr>
        <w:t>or exp</w:t>
      </w:r>
      <w:r w:rsidR="00F95A68" w:rsidRPr="00D326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5A68" w:rsidRPr="00D32622">
        <w:rPr>
          <w:rFonts w:ascii="Times New Roman" w:hAnsi="Times New Roman" w:cs="Times New Roman"/>
          <w:sz w:val="24"/>
          <w:szCs w:val="24"/>
          <w:lang w:val="en-US"/>
        </w:rPr>
        <w:t>newborn</w:t>
      </w:r>
      <w:r w:rsidR="00F95A68" w:rsidRPr="00D326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rvices</w:t>
      </w:r>
      <w:r w:rsidR="00D32622" w:rsidRPr="00D3262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1DE4C400" w14:textId="0553C619" w:rsidR="00D32622" w:rsidRPr="009C753B" w:rsidRDefault="009C753B" w:rsidP="009C753B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</w:t>
      </w:r>
      <w:bookmarkStart w:id="2" w:name="_Hlk71744512"/>
      <w:r w:rsidR="00D32622" w:rsidRPr="009C753B">
        <w:rPr>
          <w:rFonts w:ascii="Times New Roman" w:hAnsi="Times New Roman" w:cs="Times New Roman"/>
          <w:i/>
          <w:iCs/>
          <w:sz w:val="24"/>
          <w:szCs w:val="24"/>
          <w:u w:val="single"/>
        </w:rPr>
        <w:t>C) Keyword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</w:t>
      </w:r>
    </w:p>
    <w:p w14:paraId="48720476" w14:textId="3BDA1851" w:rsidR="00D32622" w:rsidRPr="009C753B" w:rsidRDefault="00D32622" w:rsidP="009C753B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D32622">
        <w:rPr>
          <w:rFonts w:ascii="Times New Roman" w:hAnsi="Times New Roman" w:cs="Times New Roman"/>
          <w:sz w:val="24"/>
          <w:szCs w:val="24"/>
        </w:rPr>
        <w:t xml:space="preserve">Empowerment and </w:t>
      </w:r>
      <w:r w:rsidRPr="00D3262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financial or </w:t>
      </w:r>
      <w:proofErr w:type="gramStart"/>
      <w:r w:rsidRPr="00D3262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 kind</w:t>
      </w:r>
      <w:proofErr w:type="gramEnd"/>
      <w:r w:rsidRPr="00D3262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32622">
        <w:rPr>
          <w:rFonts w:ascii="Times New Roman" w:hAnsi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esources or career development opportunity or training or motivation or certificate</w:t>
      </w:r>
    </w:p>
    <w:bookmarkEnd w:id="2"/>
    <w:p w14:paraId="51A24FD3" w14:textId="77777777" w:rsidR="00D32622" w:rsidRDefault="00B16069" w:rsidP="00D326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148">
        <w:rPr>
          <w:rFonts w:ascii="Times New Roman" w:hAnsi="Times New Roman" w:cs="Times New Roman"/>
          <w:b/>
          <w:bCs/>
          <w:sz w:val="24"/>
          <w:szCs w:val="24"/>
        </w:rPr>
        <w:t>Set 2: Population</w:t>
      </w:r>
    </w:p>
    <w:p w14:paraId="4D393F49" w14:textId="22DC03D8" w:rsidR="00D32622" w:rsidRPr="00D32622" w:rsidRDefault="00B16069" w:rsidP="00D3262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71744639"/>
      <w:proofErr w:type="spellStart"/>
      <w:r w:rsidRPr="00D32622">
        <w:rPr>
          <w:rFonts w:ascii="Times New Roman" w:hAnsi="Times New Roman" w:cs="Times New Roman"/>
          <w:i/>
          <w:iCs/>
          <w:sz w:val="24"/>
          <w:szCs w:val="24"/>
          <w:u w:val="single"/>
        </w:rPr>
        <w:t>MeSH</w:t>
      </w:r>
      <w:proofErr w:type="spellEnd"/>
      <w:r w:rsidR="00D32622" w:rsidRPr="00D32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0A0E97" w14:textId="66B4C997" w:rsidR="00D32622" w:rsidRDefault="009C0684" w:rsidP="00D32622">
      <w:pPr>
        <w:pStyle w:val="ListParagraph"/>
        <w:spacing w:line="360" w:lineRule="auto"/>
        <w:ind w:left="780"/>
        <w:rPr>
          <w:rFonts w:ascii="Times New Roman" w:hAnsi="Times New Roman" w:cs="Times New Roman"/>
          <w:color w:val="000000"/>
          <w:sz w:val="24"/>
          <w:szCs w:val="24"/>
          <w:shd w:val="clear" w:color="auto" w:fill="FFFCF0"/>
        </w:rPr>
      </w:pPr>
      <w:r w:rsidRPr="00D32622">
        <w:rPr>
          <w:rFonts w:ascii="Times New Roman" w:eastAsia="Times New Roman" w:hAnsi="Times New Roman" w:cs="Times New Roman"/>
          <w:color w:val="0A0905"/>
          <w:sz w:val="24"/>
          <w:szCs w:val="24"/>
          <w:lang w:eastAsia="en-CA"/>
        </w:rPr>
        <w:t xml:space="preserve">exp health auxiliary/ or </w:t>
      </w:r>
      <w:r w:rsidR="003717D3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Community health worker</w:t>
      </w:r>
      <w:r w:rsidR="00402E45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*</w:t>
      </w:r>
      <w:r w:rsidR="00FD382C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or CHWs</w:t>
      </w:r>
      <w:r w:rsidR="00B16069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/</w:t>
      </w:r>
      <w:r w:rsidR="003717D3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Lay health worker</w:t>
      </w:r>
      <w:r w:rsidR="00402E45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>*</w:t>
      </w:r>
      <w:r w:rsidR="00FD382C" w:rsidRPr="00D3262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69D81790" w14:textId="220CD00C" w:rsidR="00D32622" w:rsidRDefault="00D32622" w:rsidP="00D3262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D32622">
        <w:rPr>
          <w:rFonts w:ascii="Times New Roman" w:hAnsi="Times New Roman" w:cs="Times New Roman"/>
          <w:i/>
          <w:iCs/>
          <w:sz w:val="24"/>
          <w:szCs w:val="24"/>
          <w:u w:val="single"/>
        </w:rPr>
        <w:t>Keyword</w:t>
      </w:r>
    </w:p>
    <w:p w14:paraId="096EA487" w14:textId="3351F2B0" w:rsidR="004371ED" w:rsidRPr="00D32622" w:rsidRDefault="00CC169E" w:rsidP="00D32622">
      <w:pPr>
        <w:pStyle w:val="ListParagraph"/>
        <w:spacing w:line="360" w:lineRule="auto"/>
        <w:ind w:left="960"/>
        <w:rPr>
          <w:rFonts w:ascii="Times New Roman" w:hAnsi="Times New Roman" w:cs="Times New Roman"/>
          <w:b/>
          <w:bCs/>
          <w:sz w:val="24"/>
          <w:szCs w:val="24"/>
        </w:rPr>
      </w:pPr>
      <w:r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b-Saharan Africa</w:t>
      </w:r>
      <w:r w:rsidR="00636B7B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all </w:t>
      </w:r>
      <w:r w:rsidR="00CB1260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mes</w:t>
      </w:r>
      <w:r w:rsidR="00636B7B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42668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f each</w:t>
      </w:r>
      <w:r w:rsidR="00CB1260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36B7B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untr</w:t>
      </w:r>
      <w:r w:rsidR="00CB1260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y </w:t>
      </w:r>
      <w:r w:rsidR="00D22FA0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the </w:t>
      </w:r>
      <w:r w:rsidR="00B42668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gions</w:t>
      </w:r>
      <w:r w:rsidR="009002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42668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</w:t>
      </w:r>
      <w:r w:rsidR="00C577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="00C3730D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tern</w:t>
      </w:r>
      <w:r w:rsidR="00B42668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456C3F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entral, </w:t>
      </w:r>
      <w:r w:rsidR="00C577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</w:t>
      </w:r>
      <w:r w:rsidR="00C3730D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stern and </w:t>
      </w:r>
      <w:r w:rsidR="00B42668" w:rsidRPr="00C373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outhern Africa</w:t>
      </w:r>
    </w:p>
    <w:bookmarkEnd w:id="3"/>
    <w:p w14:paraId="75086861" w14:textId="6BCCADD7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148">
        <w:rPr>
          <w:rFonts w:ascii="Times New Roman" w:hAnsi="Times New Roman" w:cs="Times New Roman"/>
          <w:b/>
          <w:bCs/>
          <w:sz w:val="24"/>
          <w:szCs w:val="24"/>
        </w:rPr>
        <w:t>Set 3: Search Alone</w:t>
      </w:r>
    </w:p>
    <w:p w14:paraId="346C5A7B" w14:textId="1A717EDF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E6148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A) </w:t>
      </w:r>
      <w:proofErr w:type="spellStart"/>
      <w:r w:rsidRPr="000E6148">
        <w:rPr>
          <w:rFonts w:ascii="Times New Roman" w:hAnsi="Times New Roman" w:cs="Times New Roman"/>
          <w:i/>
          <w:iCs/>
          <w:sz w:val="24"/>
          <w:szCs w:val="24"/>
          <w:u w:val="single"/>
        </w:rPr>
        <w:t>MeSH</w:t>
      </w:r>
      <w:proofErr w:type="spellEnd"/>
    </w:p>
    <w:p w14:paraId="0F1CFCC4" w14:textId="2B9502AC" w:rsidR="005550C0" w:rsidRPr="000E6148" w:rsidRDefault="00FD6361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4" w:name="_Hlk39004147"/>
      <w:r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omen/ </w:t>
      </w:r>
    </w:p>
    <w:bookmarkEnd w:id="4"/>
    <w:p w14:paraId="3BD7E265" w14:textId="202FC652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E6148">
        <w:rPr>
          <w:rFonts w:ascii="Times New Roman" w:hAnsi="Times New Roman" w:cs="Times New Roman"/>
          <w:i/>
          <w:iCs/>
          <w:sz w:val="24"/>
          <w:szCs w:val="24"/>
          <w:u w:val="single"/>
        </w:rPr>
        <w:t>B) Keyword</w:t>
      </w:r>
    </w:p>
    <w:p w14:paraId="2D35DC68" w14:textId="5CEF053D" w:rsidR="00FD6361" w:rsidRPr="00051EDC" w:rsidRDefault="005550C0" w:rsidP="005550C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proofErr w:type="gramStart"/>
      <w:r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>Wom?n</w:t>
      </w:r>
      <w:proofErr w:type="spellEnd"/>
      <w:proofErr w:type="gramEnd"/>
      <w:r w:rsidR="00FD6361"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>or</w:t>
      </w:r>
      <w:proofErr w:type="spellEnd"/>
      <w:r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emale*</w:t>
      </w:r>
    </w:p>
    <w:p w14:paraId="6BD71871" w14:textId="5FABC840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148">
        <w:rPr>
          <w:rFonts w:ascii="Times New Roman" w:hAnsi="Times New Roman" w:cs="Times New Roman"/>
          <w:sz w:val="24"/>
          <w:szCs w:val="24"/>
        </w:rPr>
        <w:t xml:space="preserve"> </w:t>
      </w:r>
      <w:r w:rsidRPr="000E6148">
        <w:rPr>
          <w:rFonts w:ascii="Times New Roman" w:hAnsi="Times New Roman" w:cs="Times New Roman"/>
          <w:b/>
          <w:bCs/>
          <w:sz w:val="24"/>
          <w:szCs w:val="24"/>
        </w:rPr>
        <w:t>Set 4: Study Design</w:t>
      </w:r>
    </w:p>
    <w:p w14:paraId="5C2E38B5" w14:textId="5330E6E1" w:rsidR="005550C0" w:rsidRDefault="005550C0" w:rsidP="005550C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5" w:name="_Hlk39004159"/>
      <w:r w:rsidRPr="00935D76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Qualitative Research/ or Interview/</w:t>
      </w:r>
      <w:r w:rsidR="00463494" w:rsidRPr="00935D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</w:t>
      </w:r>
      <w:bookmarkStart w:id="6" w:name="_Hlk71744857"/>
      <w:r w:rsidR="00935D76" w:rsidRPr="00935D76">
        <w:rPr>
          <w:rFonts w:ascii="Times New Roman" w:eastAsia="Times New Roman" w:hAnsi="Times New Roman" w:cs="Times New Roman"/>
          <w:sz w:val="24"/>
          <w:szCs w:val="24"/>
          <w:lang w:eastAsia="en-CA"/>
        </w:rPr>
        <w:t>Mixed research or multi level research</w:t>
      </w:r>
      <w:r w:rsidR="00935D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463494" w:rsidRPr="000E614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bookmarkEnd w:id="6"/>
    </w:p>
    <w:p w14:paraId="293EA807" w14:textId="6C400237" w:rsidR="004F381F" w:rsidRDefault="004F381F" w:rsidP="004F38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71744776"/>
      <w:r w:rsidRPr="000E6148">
        <w:rPr>
          <w:rFonts w:ascii="Times New Roman" w:hAnsi="Times New Roman" w:cs="Times New Roman"/>
          <w:b/>
          <w:bCs/>
          <w:sz w:val="24"/>
          <w:szCs w:val="24"/>
        </w:rPr>
        <w:t xml:space="preserve">Set </w:t>
      </w:r>
      <w:r w:rsidR="000D69D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E61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24B55">
        <w:rPr>
          <w:rFonts w:ascii="Times New Roman" w:hAnsi="Times New Roman" w:cs="Times New Roman"/>
          <w:b/>
          <w:bCs/>
          <w:sz w:val="24"/>
          <w:szCs w:val="24"/>
        </w:rPr>
        <w:t>Outcomes</w:t>
      </w:r>
    </w:p>
    <w:p w14:paraId="161633D0" w14:textId="3BFFD797" w:rsidR="004F381F" w:rsidRPr="00CE173A" w:rsidRDefault="000D69D2" w:rsidP="005550C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73A">
        <w:rPr>
          <w:rFonts w:ascii="Times New Roman" w:hAnsi="Times New Roman" w:cs="Times New Roman"/>
          <w:sz w:val="24"/>
          <w:szCs w:val="24"/>
          <w:lang w:val="en-US"/>
        </w:rPr>
        <w:t xml:space="preserve">CHWs </w:t>
      </w:r>
      <w:r w:rsidR="00C57702" w:rsidRPr="00CE173A">
        <w:rPr>
          <w:rFonts w:ascii="Times New Roman" w:hAnsi="Times New Roman" w:cs="Times New Roman"/>
          <w:sz w:val="24"/>
          <w:szCs w:val="24"/>
          <w:lang w:val="en-US"/>
        </w:rPr>
        <w:t>perception</w:t>
      </w:r>
      <w:r w:rsidR="006121B2" w:rsidRPr="00CE17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51CC3" w:rsidRPr="00CE173A">
        <w:rPr>
          <w:rFonts w:ascii="Times New Roman" w:hAnsi="Times New Roman" w:cs="Times New Roman"/>
          <w:sz w:val="24"/>
          <w:szCs w:val="24"/>
          <w:lang w:val="en-US"/>
        </w:rPr>
        <w:t>barriers</w:t>
      </w:r>
      <w:r w:rsidR="009E316D" w:rsidRPr="00CE173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25A41" w:rsidRPr="00CE173A">
        <w:rPr>
          <w:rFonts w:ascii="Times New Roman" w:hAnsi="Times New Roman" w:cs="Times New Roman"/>
          <w:sz w:val="24"/>
          <w:szCs w:val="24"/>
          <w:lang w:val="en-US"/>
        </w:rPr>
        <w:t>facilitators</w:t>
      </w:r>
      <w:r w:rsidR="00451CC3" w:rsidRPr="00CE17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492B" w:rsidRPr="00CE17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51CC3" w:rsidRPr="00CE173A">
        <w:rPr>
          <w:rFonts w:ascii="Times New Roman" w:hAnsi="Times New Roman" w:cs="Times New Roman"/>
          <w:sz w:val="24"/>
          <w:szCs w:val="24"/>
          <w:lang w:val="en-US"/>
        </w:rPr>
        <w:t xml:space="preserve">effectiveness </w:t>
      </w:r>
    </w:p>
    <w:bookmarkEnd w:id="5"/>
    <w:bookmarkEnd w:id="7"/>
    <w:p w14:paraId="2B0DF865" w14:textId="2EC49306" w:rsidR="00B16069" w:rsidRPr="000E6148" w:rsidRDefault="00B16069" w:rsidP="005550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148">
        <w:rPr>
          <w:rFonts w:ascii="Times New Roman" w:hAnsi="Times New Roman" w:cs="Times New Roman"/>
          <w:b/>
          <w:bCs/>
          <w:sz w:val="24"/>
          <w:szCs w:val="24"/>
        </w:rPr>
        <w:t>Search Summary</w:t>
      </w:r>
      <w:r w:rsidR="005550C0" w:rsidRPr="000E614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61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6148">
        <w:rPr>
          <w:rFonts w:ascii="Times New Roman" w:hAnsi="Times New Roman" w:cs="Times New Roman"/>
          <w:sz w:val="24"/>
          <w:szCs w:val="24"/>
        </w:rPr>
        <w:t>Set 1 (A or B</w:t>
      </w:r>
      <w:r w:rsidR="009C753B">
        <w:rPr>
          <w:rFonts w:ascii="Times New Roman" w:hAnsi="Times New Roman" w:cs="Times New Roman"/>
          <w:sz w:val="24"/>
          <w:szCs w:val="24"/>
        </w:rPr>
        <w:t xml:space="preserve"> or C</w:t>
      </w:r>
      <w:r w:rsidRPr="000E6148">
        <w:rPr>
          <w:rFonts w:ascii="Times New Roman" w:hAnsi="Times New Roman" w:cs="Times New Roman"/>
          <w:sz w:val="24"/>
          <w:szCs w:val="24"/>
        </w:rPr>
        <w:t xml:space="preserve">) and Set 2 (A or </w:t>
      </w:r>
      <w:proofErr w:type="gramStart"/>
      <w:r w:rsidRPr="000E6148">
        <w:rPr>
          <w:rFonts w:ascii="Times New Roman" w:hAnsi="Times New Roman" w:cs="Times New Roman"/>
          <w:sz w:val="24"/>
          <w:szCs w:val="24"/>
        </w:rPr>
        <w:t>B</w:t>
      </w:r>
      <w:r w:rsidR="00D350AE">
        <w:rPr>
          <w:rFonts w:ascii="Times New Roman" w:hAnsi="Times New Roman" w:cs="Times New Roman"/>
          <w:sz w:val="24"/>
          <w:szCs w:val="24"/>
        </w:rPr>
        <w:t xml:space="preserve"> </w:t>
      </w:r>
      <w:r w:rsidRPr="000E6148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0E6148">
        <w:rPr>
          <w:rFonts w:ascii="Times New Roman" w:hAnsi="Times New Roman" w:cs="Times New Roman"/>
          <w:sz w:val="24"/>
          <w:szCs w:val="24"/>
        </w:rPr>
        <w:t xml:space="preserve"> and Set 3 (A or B) </w:t>
      </w:r>
      <w:r w:rsidR="00463494" w:rsidRPr="000E6148">
        <w:rPr>
          <w:rFonts w:ascii="Times New Roman" w:hAnsi="Times New Roman" w:cs="Times New Roman"/>
          <w:sz w:val="24"/>
          <w:szCs w:val="24"/>
        </w:rPr>
        <w:t>and Set 4</w:t>
      </w:r>
      <w:r w:rsidR="00CE173A">
        <w:rPr>
          <w:rFonts w:ascii="Times New Roman" w:hAnsi="Times New Roman" w:cs="Times New Roman"/>
          <w:sz w:val="24"/>
          <w:szCs w:val="24"/>
        </w:rPr>
        <w:t xml:space="preserve"> and Set 5</w:t>
      </w:r>
    </w:p>
    <w:sectPr w:rsidR="00B16069" w:rsidRPr="000E61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790BA" w14:textId="77777777" w:rsidR="001B2C2E" w:rsidRDefault="001B2C2E" w:rsidP="006C38E8">
      <w:pPr>
        <w:spacing w:after="0" w:line="240" w:lineRule="auto"/>
      </w:pPr>
      <w:r>
        <w:separator/>
      </w:r>
    </w:p>
  </w:endnote>
  <w:endnote w:type="continuationSeparator" w:id="0">
    <w:p w14:paraId="14AE748F" w14:textId="77777777" w:rsidR="001B2C2E" w:rsidRDefault="001B2C2E" w:rsidP="006C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D1149" w14:textId="77777777" w:rsidR="001B2C2E" w:rsidRDefault="001B2C2E" w:rsidP="006C38E8">
      <w:pPr>
        <w:spacing w:after="0" w:line="240" w:lineRule="auto"/>
      </w:pPr>
      <w:r>
        <w:separator/>
      </w:r>
    </w:p>
  </w:footnote>
  <w:footnote w:type="continuationSeparator" w:id="0">
    <w:p w14:paraId="4A83BEB4" w14:textId="77777777" w:rsidR="001B2C2E" w:rsidRDefault="001B2C2E" w:rsidP="006C3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34843"/>
    <w:multiLevelType w:val="hybridMultilevel"/>
    <w:tmpl w:val="1EC00A24"/>
    <w:lvl w:ilvl="0" w:tplc="3AE269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5D02B9"/>
    <w:multiLevelType w:val="hybridMultilevel"/>
    <w:tmpl w:val="A4862698"/>
    <w:lvl w:ilvl="0" w:tplc="46B055C4">
      <w:start w:val="1"/>
      <w:numFmt w:val="upperLetter"/>
      <w:lvlText w:val="%1)"/>
      <w:lvlJc w:val="left"/>
      <w:pPr>
        <w:ind w:left="780" w:hanging="360"/>
      </w:pPr>
      <w:rPr>
        <w:rFonts w:hint="default"/>
        <w:b w:val="0"/>
        <w:i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500" w:hanging="360"/>
      </w:p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6D8B358F"/>
    <w:multiLevelType w:val="hybridMultilevel"/>
    <w:tmpl w:val="F6769DC4"/>
    <w:lvl w:ilvl="0" w:tplc="D8C0FE14">
      <w:start w:val="1"/>
      <w:numFmt w:val="upperLetter"/>
      <w:lvlText w:val="%1)"/>
      <w:lvlJc w:val="left"/>
      <w:pPr>
        <w:ind w:left="9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80" w:hanging="360"/>
      </w:pPr>
    </w:lvl>
    <w:lvl w:ilvl="2" w:tplc="1009001B" w:tentative="1">
      <w:start w:val="1"/>
      <w:numFmt w:val="lowerRoman"/>
      <w:lvlText w:val="%3."/>
      <w:lvlJc w:val="right"/>
      <w:pPr>
        <w:ind w:left="2400" w:hanging="180"/>
      </w:pPr>
    </w:lvl>
    <w:lvl w:ilvl="3" w:tplc="1009000F" w:tentative="1">
      <w:start w:val="1"/>
      <w:numFmt w:val="decimal"/>
      <w:lvlText w:val="%4."/>
      <w:lvlJc w:val="left"/>
      <w:pPr>
        <w:ind w:left="3120" w:hanging="360"/>
      </w:pPr>
    </w:lvl>
    <w:lvl w:ilvl="4" w:tplc="10090019" w:tentative="1">
      <w:start w:val="1"/>
      <w:numFmt w:val="lowerLetter"/>
      <w:lvlText w:val="%5."/>
      <w:lvlJc w:val="left"/>
      <w:pPr>
        <w:ind w:left="3840" w:hanging="360"/>
      </w:pPr>
    </w:lvl>
    <w:lvl w:ilvl="5" w:tplc="1009001B" w:tentative="1">
      <w:start w:val="1"/>
      <w:numFmt w:val="lowerRoman"/>
      <w:lvlText w:val="%6."/>
      <w:lvlJc w:val="right"/>
      <w:pPr>
        <w:ind w:left="4560" w:hanging="180"/>
      </w:pPr>
    </w:lvl>
    <w:lvl w:ilvl="6" w:tplc="1009000F" w:tentative="1">
      <w:start w:val="1"/>
      <w:numFmt w:val="decimal"/>
      <w:lvlText w:val="%7."/>
      <w:lvlJc w:val="left"/>
      <w:pPr>
        <w:ind w:left="5280" w:hanging="360"/>
      </w:pPr>
    </w:lvl>
    <w:lvl w:ilvl="7" w:tplc="10090019" w:tentative="1">
      <w:start w:val="1"/>
      <w:numFmt w:val="lowerLetter"/>
      <w:lvlText w:val="%8."/>
      <w:lvlJc w:val="left"/>
      <w:pPr>
        <w:ind w:left="6000" w:hanging="360"/>
      </w:pPr>
    </w:lvl>
    <w:lvl w:ilvl="8" w:tplc="10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F5C"/>
    <w:rsid w:val="00013A4B"/>
    <w:rsid w:val="000171C7"/>
    <w:rsid w:val="0003050A"/>
    <w:rsid w:val="00051EDC"/>
    <w:rsid w:val="00063F56"/>
    <w:rsid w:val="000762C0"/>
    <w:rsid w:val="000D3890"/>
    <w:rsid w:val="000D69D2"/>
    <w:rsid w:val="000E6148"/>
    <w:rsid w:val="00127B3E"/>
    <w:rsid w:val="0013537C"/>
    <w:rsid w:val="00143685"/>
    <w:rsid w:val="00160537"/>
    <w:rsid w:val="001A0A44"/>
    <w:rsid w:val="001B2C2E"/>
    <w:rsid w:val="001C7BF2"/>
    <w:rsid w:val="001E68CF"/>
    <w:rsid w:val="0028277F"/>
    <w:rsid w:val="002D4EA5"/>
    <w:rsid w:val="002F111B"/>
    <w:rsid w:val="003224CA"/>
    <w:rsid w:val="00333814"/>
    <w:rsid w:val="003340E1"/>
    <w:rsid w:val="0034166D"/>
    <w:rsid w:val="003670E7"/>
    <w:rsid w:val="003717D3"/>
    <w:rsid w:val="003E7FC0"/>
    <w:rsid w:val="00402E45"/>
    <w:rsid w:val="00427F96"/>
    <w:rsid w:val="004364EC"/>
    <w:rsid w:val="004371ED"/>
    <w:rsid w:val="00451CC3"/>
    <w:rsid w:val="00456C3F"/>
    <w:rsid w:val="0046076D"/>
    <w:rsid w:val="00463494"/>
    <w:rsid w:val="00470B0C"/>
    <w:rsid w:val="00474906"/>
    <w:rsid w:val="004756EC"/>
    <w:rsid w:val="004F381F"/>
    <w:rsid w:val="00523FE4"/>
    <w:rsid w:val="005550C0"/>
    <w:rsid w:val="005729AB"/>
    <w:rsid w:val="005917E0"/>
    <w:rsid w:val="005A19CC"/>
    <w:rsid w:val="005B3D05"/>
    <w:rsid w:val="005B4998"/>
    <w:rsid w:val="005E761C"/>
    <w:rsid w:val="005F2D39"/>
    <w:rsid w:val="00603405"/>
    <w:rsid w:val="00607BC7"/>
    <w:rsid w:val="006121B2"/>
    <w:rsid w:val="00630AD9"/>
    <w:rsid w:val="00636B7B"/>
    <w:rsid w:val="006513A7"/>
    <w:rsid w:val="00654F35"/>
    <w:rsid w:val="0068271E"/>
    <w:rsid w:val="00692F88"/>
    <w:rsid w:val="00697B7F"/>
    <w:rsid w:val="006B7481"/>
    <w:rsid w:val="006C38E8"/>
    <w:rsid w:val="006E662F"/>
    <w:rsid w:val="00700133"/>
    <w:rsid w:val="00705868"/>
    <w:rsid w:val="00724B55"/>
    <w:rsid w:val="0074559E"/>
    <w:rsid w:val="00765975"/>
    <w:rsid w:val="00777998"/>
    <w:rsid w:val="00785C26"/>
    <w:rsid w:val="007B6236"/>
    <w:rsid w:val="00811A6C"/>
    <w:rsid w:val="008D0F80"/>
    <w:rsid w:val="009002CC"/>
    <w:rsid w:val="0090451C"/>
    <w:rsid w:val="00916EC4"/>
    <w:rsid w:val="00920BA7"/>
    <w:rsid w:val="00935D76"/>
    <w:rsid w:val="0094771D"/>
    <w:rsid w:val="00970BD8"/>
    <w:rsid w:val="00971F94"/>
    <w:rsid w:val="009744FA"/>
    <w:rsid w:val="009B1719"/>
    <w:rsid w:val="009B235C"/>
    <w:rsid w:val="009C0684"/>
    <w:rsid w:val="009C5F9B"/>
    <w:rsid w:val="009C753B"/>
    <w:rsid w:val="009E316D"/>
    <w:rsid w:val="009E52B1"/>
    <w:rsid w:val="00A163E2"/>
    <w:rsid w:val="00A50EC5"/>
    <w:rsid w:val="00A92681"/>
    <w:rsid w:val="00AF1FED"/>
    <w:rsid w:val="00AF557E"/>
    <w:rsid w:val="00B16069"/>
    <w:rsid w:val="00B25A41"/>
    <w:rsid w:val="00B42668"/>
    <w:rsid w:val="00BB3C2E"/>
    <w:rsid w:val="00BC6350"/>
    <w:rsid w:val="00BF31A9"/>
    <w:rsid w:val="00C0287F"/>
    <w:rsid w:val="00C260F3"/>
    <w:rsid w:val="00C3730D"/>
    <w:rsid w:val="00C45DEA"/>
    <w:rsid w:val="00C57702"/>
    <w:rsid w:val="00C577B4"/>
    <w:rsid w:val="00C6449F"/>
    <w:rsid w:val="00C93C5E"/>
    <w:rsid w:val="00CA3099"/>
    <w:rsid w:val="00CA313B"/>
    <w:rsid w:val="00CA6051"/>
    <w:rsid w:val="00CB1260"/>
    <w:rsid w:val="00CB270E"/>
    <w:rsid w:val="00CC169E"/>
    <w:rsid w:val="00CE173A"/>
    <w:rsid w:val="00D2189C"/>
    <w:rsid w:val="00D21F71"/>
    <w:rsid w:val="00D22FA0"/>
    <w:rsid w:val="00D2492B"/>
    <w:rsid w:val="00D32622"/>
    <w:rsid w:val="00D350AE"/>
    <w:rsid w:val="00D511F9"/>
    <w:rsid w:val="00D76115"/>
    <w:rsid w:val="00D95250"/>
    <w:rsid w:val="00DE4C6E"/>
    <w:rsid w:val="00E020DA"/>
    <w:rsid w:val="00E40F5C"/>
    <w:rsid w:val="00E504F6"/>
    <w:rsid w:val="00E97722"/>
    <w:rsid w:val="00EB0B11"/>
    <w:rsid w:val="00EB540D"/>
    <w:rsid w:val="00F02FEC"/>
    <w:rsid w:val="00F40D3A"/>
    <w:rsid w:val="00F95263"/>
    <w:rsid w:val="00F95A68"/>
    <w:rsid w:val="00FD382C"/>
    <w:rsid w:val="00FD6361"/>
    <w:rsid w:val="00FE0FF0"/>
    <w:rsid w:val="00FE39AC"/>
    <w:rsid w:val="00FF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E044"/>
  <w15:chartTrackingRefBased/>
  <w15:docId w15:val="{2782EFAF-30BD-4541-B15D-1CD142C1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D05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2F111B"/>
  </w:style>
  <w:style w:type="paragraph" w:styleId="Header">
    <w:name w:val="header"/>
    <w:basedOn w:val="Normal"/>
    <w:link w:val="HeaderChar"/>
    <w:uiPriority w:val="99"/>
    <w:unhideWhenUsed/>
    <w:rsid w:val="006C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8E8"/>
  </w:style>
  <w:style w:type="paragraph" w:styleId="Footer">
    <w:name w:val="footer"/>
    <w:basedOn w:val="Normal"/>
    <w:link w:val="FooterChar"/>
    <w:uiPriority w:val="99"/>
    <w:unhideWhenUsed/>
    <w:rsid w:val="006C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8E8"/>
  </w:style>
  <w:style w:type="paragraph" w:styleId="ListParagraph">
    <w:name w:val="List Paragraph"/>
    <w:basedOn w:val="Normal"/>
    <w:uiPriority w:val="34"/>
    <w:qFormat/>
    <w:rsid w:val="00063F5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717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0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Sa</dc:creator>
  <cp:keywords/>
  <dc:description/>
  <cp:lastModifiedBy>Akalewold T G</cp:lastModifiedBy>
  <cp:revision>17</cp:revision>
  <dcterms:created xsi:type="dcterms:W3CDTF">2021-05-05T02:19:00Z</dcterms:created>
  <dcterms:modified xsi:type="dcterms:W3CDTF">2021-07-03T17:23:00Z</dcterms:modified>
</cp:coreProperties>
</file>